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95466" w14:textId="722D0456" w:rsidR="001D0AD5" w:rsidRPr="003D136E" w:rsidRDefault="001D0AD5">
      <w:pPr>
        <w:rPr>
          <w:rFonts w:ascii="Times New Roman" w:hAnsi="Times New Roman" w:cs="Times New Roman"/>
          <w:b/>
          <w:bCs/>
        </w:rPr>
      </w:pPr>
      <w:r w:rsidRPr="003D136E">
        <w:rPr>
          <w:rFonts w:ascii="Times New Roman" w:hAnsi="Times New Roman" w:cs="Times New Roman"/>
          <w:b/>
          <w:bCs/>
        </w:rPr>
        <w:t xml:space="preserve">Supplementary table 1. The </w:t>
      </w:r>
      <w:r w:rsidR="007C7CA7">
        <w:rPr>
          <w:rFonts w:ascii="Times New Roman" w:hAnsi="Times New Roman" w:cs="Times New Roman"/>
          <w:b/>
          <w:bCs/>
        </w:rPr>
        <w:t xml:space="preserve">results </w:t>
      </w:r>
      <w:r w:rsidRPr="003D136E">
        <w:rPr>
          <w:rFonts w:ascii="Times New Roman" w:hAnsi="Times New Roman" w:cs="Times New Roman"/>
          <w:b/>
          <w:bCs/>
        </w:rPr>
        <w:t xml:space="preserve">interpretation </w:t>
      </w:r>
      <w:r w:rsidR="007C7CA7">
        <w:rPr>
          <w:rFonts w:ascii="Times New Roman" w:hAnsi="Times New Roman" w:cs="Times New Roman"/>
          <w:b/>
          <w:bCs/>
        </w:rPr>
        <w:t xml:space="preserve">criteria </w:t>
      </w:r>
      <w:r w:rsidRPr="003D136E">
        <w:rPr>
          <w:rFonts w:ascii="Times New Roman" w:hAnsi="Times New Roman" w:cs="Times New Roman"/>
          <w:b/>
          <w:bCs/>
        </w:rPr>
        <w:t xml:space="preserve">of </w:t>
      </w:r>
      <w:r w:rsidRPr="002A547B">
        <w:rPr>
          <w:rFonts w:ascii="Times New Roman" w:hAnsi="Times New Roman" w:cs="Times New Roman"/>
          <w:b/>
          <w:bCs/>
          <w:i/>
          <w:iCs/>
        </w:rPr>
        <w:t xml:space="preserve">CXCL10 </w:t>
      </w:r>
      <w:r w:rsidRPr="003D136E">
        <w:rPr>
          <w:rFonts w:ascii="Times New Roman" w:hAnsi="Times New Roman" w:cs="Times New Roman"/>
          <w:b/>
          <w:bCs/>
        </w:rPr>
        <w:t>mRNA release assay and T-SPOT.TB assay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D0AD5" w:rsidRPr="001D0AD5" w14:paraId="5220FE8D" w14:textId="77777777" w:rsidTr="00B27124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9BAAC" w14:textId="5E453483" w:rsidR="001D0AD5" w:rsidRPr="003D136E" w:rsidRDefault="001D0AD5" w:rsidP="003D13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D136E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B376C" w14:textId="2CE972E3" w:rsidR="001D0AD5" w:rsidRPr="003D136E" w:rsidRDefault="001D0AD5" w:rsidP="003D13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D136E">
              <w:rPr>
                <w:rFonts w:ascii="Times New Roman" w:hAnsi="Times New Roman" w:cs="Times New Roman"/>
                <w:b/>
                <w:bCs/>
              </w:rPr>
              <w:t>Nil</w:t>
            </w:r>
            <w:r w:rsidR="00072D73" w:rsidRPr="00B2712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9E308" w14:textId="4C8941B4" w:rsidR="001D0AD5" w:rsidRPr="003D136E" w:rsidRDefault="001D0AD5" w:rsidP="003D13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D136E">
              <w:rPr>
                <w:rFonts w:ascii="Times New Roman" w:hAnsi="Times New Roman" w:cs="Times New Roman"/>
                <w:b/>
                <w:bCs/>
              </w:rPr>
              <w:t>TB antigen response</w:t>
            </w:r>
            <w:r w:rsidR="00B27124" w:rsidRPr="00B27124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7779C" w14:textId="184492B1" w:rsidR="001D0AD5" w:rsidRPr="003D136E" w:rsidRDefault="005E7F24" w:rsidP="003D13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A</w:t>
            </w:r>
            <w:r w:rsidR="001D0AD5" w:rsidRPr="003D136E">
              <w:rPr>
                <w:rFonts w:ascii="Times New Roman" w:hAnsi="Times New Roman" w:cs="Times New Roman"/>
                <w:b/>
                <w:bCs/>
              </w:rPr>
              <w:t xml:space="preserve"> response</w:t>
            </w:r>
            <w:r w:rsidR="00A250A8" w:rsidRPr="00B27124">
              <w:rPr>
                <w:rFonts w:ascii="Times New Roman" w:hAnsi="Times New Roman" w:cs="Times New Roman"/>
                <w:b/>
                <w:bCs/>
                <w:vertAlign w:val="superscript"/>
              </w:rPr>
              <w:t>§</w:t>
            </w:r>
          </w:p>
        </w:tc>
      </w:tr>
      <w:tr w:rsidR="003D136E" w:rsidRPr="001D0AD5" w14:paraId="0B15D318" w14:textId="77777777" w:rsidTr="003D136E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75FE0" w14:textId="13C4E449" w:rsidR="003D136E" w:rsidRPr="003D136E" w:rsidRDefault="003D136E" w:rsidP="003D13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A547B">
              <w:rPr>
                <w:rFonts w:ascii="Times New Roman" w:hAnsi="Times New Roman" w:cs="Times New Roman"/>
                <w:b/>
                <w:bCs/>
                <w:i/>
                <w:iCs/>
              </w:rPr>
              <w:t>CXCL10</w:t>
            </w:r>
            <w:r w:rsidRPr="003D136E">
              <w:rPr>
                <w:rFonts w:ascii="Times New Roman" w:hAnsi="Times New Roman" w:cs="Times New Roman"/>
                <w:b/>
                <w:bCs/>
              </w:rPr>
              <w:t xml:space="preserve"> mRNA release assay</w:t>
            </w:r>
          </w:p>
        </w:tc>
      </w:tr>
      <w:tr w:rsidR="001D0AD5" w:rsidRPr="001D0AD5" w14:paraId="66A19F47" w14:textId="77777777" w:rsidTr="00B27124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D2458E" w14:textId="43F39CCF" w:rsidR="001D0AD5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  <w:r w:rsidR="00343A9A">
              <w:rPr>
                <w:rFonts w:ascii="Times New Roman" w:hAnsi="Times New Roman" w:cs="Times New Roman"/>
              </w:rPr>
              <w:t xml:space="preserve"> </w:t>
            </w:r>
            <w:r w:rsidR="00343A9A" w:rsidRPr="00343A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BC34CB9" w14:textId="2BD8D2E0" w:rsidR="001D0AD5" w:rsidRPr="001D0AD5" w:rsidRDefault="009A52E8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6343E0" w14:textId="2E8E0D1C" w:rsidR="001D0AD5" w:rsidRPr="001D0AD5" w:rsidRDefault="009A52E8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12FCD13" w14:textId="4A22AE5A" w:rsidR="001D0AD5" w:rsidRPr="001D0AD5" w:rsidRDefault="003D136E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</w:tr>
      <w:tr w:rsidR="001D0AD5" w:rsidRPr="001D0AD5" w14:paraId="5EC43A01" w14:textId="77777777" w:rsidTr="00B27124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1684BF2" w14:textId="297B78CB" w:rsidR="001D0AD5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  <w:r w:rsidR="00343A9A">
              <w:rPr>
                <w:rFonts w:ascii="Times New Roman" w:hAnsi="Times New Roman" w:cs="Times New Roman"/>
              </w:rPr>
              <w:t xml:space="preserve"> </w:t>
            </w:r>
            <w:r w:rsidR="00343A9A" w:rsidRPr="00B27124">
              <w:rPr>
                <w:rFonts w:ascii="Times New Roman" w:hAnsi="Times New Roman" w:cs="Times New Roman"/>
                <w:b/>
                <w:bCs/>
                <w:vertAlign w:val="superscript"/>
              </w:rPr>
              <w:t>††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93664FE" w14:textId="0A9EDEB0" w:rsidR="001D0AD5" w:rsidRPr="001D0AD5" w:rsidRDefault="009A52E8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CD5B8F" w14:textId="1271A784" w:rsidR="001D0AD5" w:rsidRPr="001D0AD5" w:rsidRDefault="009A52E8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3E5D61" w14:textId="3B42D90D" w:rsidR="001D0AD5" w:rsidRPr="001D0AD5" w:rsidRDefault="009A52E8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072D73" w:rsidRPr="001D0AD5" w14:paraId="05CC47FC" w14:textId="77777777" w:rsidTr="00B27124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F20F22" w14:textId="00D5BE6B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eterminate</w:t>
            </w:r>
            <w:r w:rsidR="00343A9A">
              <w:rPr>
                <w:rFonts w:ascii="Times New Roman" w:hAnsi="Times New Roman" w:cs="Times New Roman"/>
              </w:rPr>
              <w:t xml:space="preserve"> </w:t>
            </w:r>
            <w:r w:rsidR="00343A9A" w:rsidRPr="00B27124">
              <w:rPr>
                <w:rFonts w:ascii="Times New Roman" w:hAnsi="Times New Roman" w:cs="Times New Roman"/>
                <w:b/>
                <w:bCs/>
                <w:vertAlign w:val="superscript"/>
              </w:rPr>
              <w:t>§§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93B4BDD" w14:textId="5C578003" w:rsidR="00072D73" w:rsidRPr="001D0AD5" w:rsidRDefault="009A52E8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2DA4630" w14:textId="436E8F44" w:rsidR="00072D73" w:rsidRPr="001D0AD5" w:rsidRDefault="009A52E8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C35E4E" w14:textId="69CF6DBD" w:rsidR="00072D73" w:rsidRPr="001D0AD5" w:rsidRDefault="009A52E8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-1.2</w:t>
            </w:r>
          </w:p>
        </w:tc>
      </w:tr>
      <w:tr w:rsidR="00072D73" w:rsidRPr="001D0AD5" w14:paraId="29F11A99" w14:textId="77777777" w:rsidTr="003D136E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3769D2" w14:textId="5F4728F5" w:rsidR="00072D73" w:rsidRPr="003D136E" w:rsidRDefault="00072D73" w:rsidP="003D13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D136E">
              <w:rPr>
                <w:rFonts w:ascii="Times New Roman" w:hAnsi="Times New Roman" w:cs="Times New Roman"/>
                <w:b/>
                <w:bCs/>
              </w:rPr>
              <w:t>T-SPOT.TB assay</w:t>
            </w:r>
          </w:p>
        </w:tc>
      </w:tr>
      <w:tr w:rsidR="00072D73" w:rsidRPr="001D0AD5" w14:paraId="25A23AB9" w14:textId="77777777" w:rsidTr="00B27124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1961A67" w14:textId="2530D2D8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  <w:r w:rsidR="00343A9A">
              <w:rPr>
                <w:rFonts w:ascii="Times New Roman" w:hAnsi="Times New Roman" w:cs="Times New Roman"/>
              </w:rPr>
              <w:t xml:space="preserve"> </w:t>
            </w:r>
            <w:r w:rsidR="00343A9A" w:rsidRPr="00343A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7FAB73" w14:textId="3D5EC9AB" w:rsidR="00072D73" w:rsidRPr="001D0AD5" w:rsidRDefault="005E7F24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072D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AE11FF0" w14:textId="11C4E304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99306C3" w14:textId="1CD48941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y</w:t>
            </w:r>
          </w:p>
        </w:tc>
      </w:tr>
      <w:tr w:rsidR="00072D73" w:rsidRPr="001D0AD5" w14:paraId="63A4629C" w14:textId="77777777" w:rsidTr="00B27124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BB3A3D9" w14:textId="7053CDAF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  <w:r w:rsidR="00343A9A">
              <w:rPr>
                <w:rFonts w:ascii="Times New Roman" w:hAnsi="Times New Roman" w:cs="Times New Roman"/>
              </w:rPr>
              <w:t xml:space="preserve"> </w:t>
            </w:r>
            <w:r w:rsidR="00343A9A" w:rsidRPr="00B27124">
              <w:rPr>
                <w:rFonts w:ascii="Times New Roman" w:hAnsi="Times New Roman" w:cs="Times New Roman"/>
                <w:b/>
                <w:bCs/>
                <w:vertAlign w:val="superscript"/>
              </w:rPr>
              <w:t>††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5A1911A" w14:textId="4E6E3AFD" w:rsidR="00072D73" w:rsidRPr="001D0AD5" w:rsidRDefault="005E7F24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072D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248610B" w14:textId="0D129EBA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DBFD197" w14:textId="56B0EAA8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0</w:t>
            </w:r>
          </w:p>
        </w:tc>
      </w:tr>
      <w:tr w:rsidR="00072D73" w:rsidRPr="001D0AD5" w14:paraId="7BFC08C7" w14:textId="77777777" w:rsidTr="00B27124"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F177CF" w14:textId="7EE284AA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eterminate</w:t>
            </w:r>
            <w:r w:rsidR="00343A9A">
              <w:rPr>
                <w:rFonts w:ascii="Times New Roman" w:hAnsi="Times New Roman" w:cs="Times New Roman"/>
              </w:rPr>
              <w:t xml:space="preserve"> </w:t>
            </w:r>
            <w:r w:rsidR="00343A9A" w:rsidRPr="00B27124">
              <w:rPr>
                <w:rFonts w:ascii="Times New Roman" w:hAnsi="Times New Roman" w:cs="Times New Roman"/>
                <w:b/>
                <w:bCs/>
                <w:vertAlign w:val="superscript"/>
              </w:rPr>
              <w:t>§§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48DE8E2" w14:textId="40827D14" w:rsidR="00072D73" w:rsidRPr="001D0AD5" w:rsidRDefault="005E7F24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072D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32C1824" w14:textId="63C256B3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A70874" w14:textId="60590F89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72D73" w:rsidRPr="001D0AD5" w14:paraId="51A781F4" w14:textId="77777777" w:rsidTr="00B27124"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B099D" w14:textId="77777777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CBAEE" w14:textId="770AE99D" w:rsidR="00072D73" w:rsidRPr="001D0AD5" w:rsidRDefault="005E7F24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072D73">
              <w:rPr>
                <w:rFonts w:ascii="Times New Roman" w:hAnsi="Times New Roman" w:cs="Times New Roman" w:hint="eastAsia"/>
              </w:rPr>
              <w:t>1</w:t>
            </w:r>
            <w:r w:rsidR="00072D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C0FB5" w14:textId="10C65821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36506" w14:textId="5AC0D239" w:rsidR="00072D73" w:rsidRPr="001D0AD5" w:rsidRDefault="00072D73" w:rsidP="003D13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y</w:t>
            </w:r>
          </w:p>
        </w:tc>
      </w:tr>
    </w:tbl>
    <w:p w14:paraId="52F68A0D" w14:textId="3D70F854" w:rsidR="001D0AD5" w:rsidRPr="00376C9D" w:rsidRDefault="00B27124">
      <w:pPr>
        <w:rPr>
          <w:rFonts w:ascii="Times New Roman" w:hAnsi="Times New Roman" w:cs="Times New Roman"/>
        </w:rPr>
      </w:pPr>
      <w:r w:rsidRPr="00B27124"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="005E7F24" w:rsidRPr="00C27843">
        <w:rPr>
          <w:rFonts w:ascii="Times New Roman" w:hAnsi="Times New Roman" w:cs="Times New Roman"/>
        </w:rPr>
        <w:t xml:space="preserve">The amount of IFN-γ or </w:t>
      </w:r>
      <w:r w:rsidR="005E7F24" w:rsidRPr="002A547B">
        <w:rPr>
          <w:rFonts w:ascii="Times New Roman" w:hAnsi="Times New Roman" w:cs="Times New Roman"/>
          <w:i/>
          <w:iCs/>
        </w:rPr>
        <w:t>CXCL10</w:t>
      </w:r>
      <w:r w:rsidR="005E7F24" w:rsidRPr="00C27843">
        <w:rPr>
          <w:rFonts w:ascii="Times New Roman" w:hAnsi="Times New Roman" w:cs="Times New Roman"/>
        </w:rPr>
        <w:t xml:space="preserve"> mRNA in</w:t>
      </w:r>
      <w:r w:rsidR="005E7F24" w:rsidRPr="00376C9D">
        <w:rPr>
          <w:rFonts w:ascii="Times New Roman" w:hAnsi="Times New Roman" w:cs="Times New Roman"/>
        </w:rPr>
        <w:t xml:space="preserve"> </w:t>
      </w:r>
      <w:r w:rsidR="00376C9D" w:rsidRPr="00376C9D">
        <w:rPr>
          <w:rFonts w:ascii="Times New Roman" w:hAnsi="Times New Roman" w:cs="Times New Roman"/>
        </w:rPr>
        <w:t>tube or well without antigen.</w:t>
      </w:r>
    </w:p>
    <w:p w14:paraId="0CECA6D7" w14:textId="67AE9220" w:rsidR="00B27124" w:rsidRPr="00C27843" w:rsidRDefault="00B27124">
      <w:pPr>
        <w:rPr>
          <w:rFonts w:ascii="Times New Roman" w:hAnsi="Times New Roman" w:cs="Times New Roman"/>
        </w:rPr>
      </w:pPr>
      <w:r w:rsidRPr="00B27124">
        <w:rPr>
          <w:rFonts w:ascii="Times New Roman" w:hAnsi="Times New Roman" w:cs="Times New Roman"/>
          <w:b/>
          <w:bCs/>
          <w:vertAlign w:val="superscript"/>
        </w:rPr>
        <w:t>†</w:t>
      </w:r>
      <w:r w:rsidR="00C27843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="00C27843" w:rsidRPr="00C27843">
        <w:rPr>
          <w:rFonts w:ascii="Times New Roman" w:hAnsi="Times New Roman" w:cs="Times New Roman"/>
        </w:rPr>
        <w:t>The amount of IFN-γ or</w:t>
      </w:r>
      <w:r w:rsidR="00C27843" w:rsidRPr="002A547B">
        <w:rPr>
          <w:rFonts w:ascii="Times New Roman" w:hAnsi="Times New Roman" w:cs="Times New Roman"/>
          <w:i/>
          <w:iCs/>
        </w:rPr>
        <w:t xml:space="preserve"> CXCL10</w:t>
      </w:r>
      <w:r w:rsidR="00C27843" w:rsidRPr="00C27843">
        <w:rPr>
          <w:rFonts w:ascii="Times New Roman" w:hAnsi="Times New Roman" w:cs="Times New Roman"/>
        </w:rPr>
        <w:t xml:space="preserve"> mRNA in </w:t>
      </w:r>
      <w:proofErr w:type="spellStart"/>
      <w:proofErr w:type="gramStart"/>
      <w:r w:rsidR="00C27843" w:rsidRPr="00C27843">
        <w:rPr>
          <w:rFonts w:ascii="Times New Roman" w:hAnsi="Times New Roman" w:cs="Times New Roman"/>
          <w:i/>
          <w:iCs/>
        </w:rPr>
        <w:t>M.tb</w:t>
      </w:r>
      <w:proofErr w:type="spellEnd"/>
      <w:proofErr w:type="gramEnd"/>
      <w:r w:rsidR="00C27843" w:rsidRPr="00C27843">
        <w:rPr>
          <w:rFonts w:ascii="Times New Roman" w:hAnsi="Times New Roman" w:cs="Times New Roman"/>
        </w:rPr>
        <w:t xml:space="preserve"> antigen tube</w:t>
      </w:r>
      <w:r w:rsidR="00C27843">
        <w:rPr>
          <w:rFonts w:ascii="Times New Roman" w:hAnsi="Times New Roman" w:cs="Times New Roman"/>
        </w:rPr>
        <w:t xml:space="preserve"> or well</w:t>
      </w:r>
      <w:r w:rsidR="00C27843" w:rsidRPr="00C27843">
        <w:rPr>
          <w:rFonts w:ascii="Times New Roman" w:hAnsi="Times New Roman" w:cs="Times New Roman"/>
        </w:rPr>
        <w:t xml:space="preserve"> minus that in Nil control tube</w:t>
      </w:r>
      <w:r w:rsidR="00C27843">
        <w:rPr>
          <w:rFonts w:ascii="Times New Roman" w:hAnsi="Times New Roman" w:cs="Times New Roman"/>
        </w:rPr>
        <w:t xml:space="preserve"> or well.</w:t>
      </w:r>
    </w:p>
    <w:p w14:paraId="0F963422" w14:textId="674AD8ED" w:rsidR="00C27843" w:rsidRPr="00C27843" w:rsidRDefault="00B27124" w:rsidP="00C27843">
      <w:pPr>
        <w:rPr>
          <w:rFonts w:ascii="Times New Roman" w:hAnsi="Times New Roman" w:cs="Times New Roman"/>
        </w:rPr>
      </w:pPr>
      <w:r w:rsidRPr="00B27124">
        <w:rPr>
          <w:rFonts w:ascii="Times New Roman" w:hAnsi="Times New Roman" w:cs="Times New Roman"/>
          <w:b/>
          <w:bCs/>
          <w:vertAlign w:val="superscript"/>
        </w:rPr>
        <w:t>§</w:t>
      </w:r>
      <w:r w:rsidR="005E7F24">
        <w:rPr>
          <w:rFonts w:ascii="Times New Roman" w:hAnsi="Times New Roman" w:cs="Times New Roman"/>
        </w:rPr>
        <w:t xml:space="preserve"> </w:t>
      </w:r>
      <w:r w:rsidR="00C27843" w:rsidRPr="00C27843">
        <w:rPr>
          <w:rFonts w:ascii="Times New Roman" w:hAnsi="Times New Roman" w:cs="Times New Roman"/>
        </w:rPr>
        <w:t xml:space="preserve">The amount of IFN-γ or </w:t>
      </w:r>
      <w:r w:rsidR="00C27843" w:rsidRPr="002A547B">
        <w:rPr>
          <w:rFonts w:ascii="Times New Roman" w:hAnsi="Times New Roman" w:cs="Times New Roman"/>
          <w:i/>
          <w:iCs/>
        </w:rPr>
        <w:t>CXCL10</w:t>
      </w:r>
      <w:r w:rsidR="00C27843" w:rsidRPr="00C27843">
        <w:rPr>
          <w:rFonts w:ascii="Times New Roman" w:hAnsi="Times New Roman" w:cs="Times New Roman"/>
        </w:rPr>
        <w:t xml:space="preserve"> mRNA in </w:t>
      </w:r>
      <w:r w:rsidR="005E7F24">
        <w:rPr>
          <w:rFonts w:ascii="Times New Roman" w:hAnsi="Times New Roman" w:cs="Times New Roman"/>
        </w:rPr>
        <w:t>PHA</w:t>
      </w:r>
      <w:r w:rsidR="00CE2239" w:rsidRPr="00CE2239">
        <w:rPr>
          <w:rFonts w:ascii="Times New Roman" w:hAnsi="Times New Roman" w:cs="Times New Roman"/>
          <w:i/>
          <w:iCs/>
        </w:rPr>
        <w:t xml:space="preserve"> </w:t>
      </w:r>
      <w:r w:rsidR="00C27843" w:rsidRPr="00C27843">
        <w:rPr>
          <w:rFonts w:ascii="Times New Roman" w:hAnsi="Times New Roman" w:cs="Times New Roman"/>
        </w:rPr>
        <w:t>antigen tube</w:t>
      </w:r>
      <w:r w:rsidR="00C27843">
        <w:rPr>
          <w:rFonts w:ascii="Times New Roman" w:hAnsi="Times New Roman" w:cs="Times New Roman"/>
        </w:rPr>
        <w:t xml:space="preserve"> or well</w:t>
      </w:r>
      <w:r w:rsidR="00C27843" w:rsidRPr="00C27843">
        <w:rPr>
          <w:rFonts w:ascii="Times New Roman" w:hAnsi="Times New Roman" w:cs="Times New Roman"/>
        </w:rPr>
        <w:t xml:space="preserve"> minus that in Nil control tube</w:t>
      </w:r>
      <w:r w:rsidR="00C27843">
        <w:rPr>
          <w:rFonts w:ascii="Times New Roman" w:hAnsi="Times New Roman" w:cs="Times New Roman"/>
        </w:rPr>
        <w:t xml:space="preserve"> or well.</w:t>
      </w:r>
    </w:p>
    <w:p w14:paraId="5DFADDAF" w14:textId="7DFD2884" w:rsidR="00B27124" w:rsidRDefault="00343A9A">
      <w:pPr>
        <w:rPr>
          <w:rFonts w:ascii="Times New Roman" w:hAnsi="Times New Roman" w:cs="Times New Roman"/>
        </w:rPr>
      </w:pPr>
      <w:r w:rsidRPr="00343A9A"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Interpretation indicating that </w:t>
      </w:r>
      <w:proofErr w:type="spellStart"/>
      <w:proofErr w:type="gramStart"/>
      <w:r w:rsidRPr="00343A9A">
        <w:rPr>
          <w:rFonts w:ascii="Times New Roman" w:hAnsi="Times New Roman" w:cs="Times New Roman"/>
          <w:i/>
          <w:iCs/>
        </w:rPr>
        <w:t>M.tb</w:t>
      </w:r>
      <w:proofErr w:type="spellEnd"/>
      <w:proofErr w:type="gramEnd"/>
      <w:r>
        <w:rPr>
          <w:rFonts w:ascii="Times New Roman" w:hAnsi="Times New Roman" w:cs="Times New Roman"/>
        </w:rPr>
        <w:t xml:space="preserve"> infection is likely.</w:t>
      </w:r>
    </w:p>
    <w:p w14:paraId="33ECA573" w14:textId="2857BE10" w:rsidR="00343A9A" w:rsidRDefault="00343A9A" w:rsidP="00343A9A">
      <w:pPr>
        <w:rPr>
          <w:rFonts w:ascii="Times New Roman" w:hAnsi="Times New Roman" w:cs="Times New Roman"/>
        </w:rPr>
      </w:pPr>
      <w:r w:rsidRPr="00B27124">
        <w:rPr>
          <w:rFonts w:ascii="Times New Roman" w:hAnsi="Times New Roman" w:cs="Times New Roman"/>
          <w:b/>
          <w:bCs/>
          <w:vertAlign w:val="superscript"/>
        </w:rPr>
        <w:t>††</w:t>
      </w:r>
      <w:r>
        <w:rPr>
          <w:rFonts w:ascii="Times New Roman" w:hAnsi="Times New Roman" w:cs="Times New Roman"/>
          <w:b/>
          <w:bCs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Interpretation indicating that </w:t>
      </w:r>
      <w:proofErr w:type="spellStart"/>
      <w:proofErr w:type="gramStart"/>
      <w:r w:rsidRPr="00343A9A">
        <w:rPr>
          <w:rFonts w:ascii="Times New Roman" w:hAnsi="Times New Roman" w:cs="Times New Roman"/>
          <w:i/>
          <w:iCs/>
        </w:rPr>
        <w:t>M.tb</w:t>
      </w:r>
      <w:proofErr w:type="spellEnd"/>
      <w:proofErr w:type="gramEnd"/>
      <w:r>
        <w:rPr>
          <w:rFonts w:ascii="Times New Roman" w:hAnsi="Times New Roman" w:cs="Times New Roman"/>
        </w:rPr>
        <w:t xml:space="preserve"> infection is not likely.</w:t>
      </w:r>
    </w:p>
    <w:p w14:paraId="4DA9212B" w14:textId="2929E27D" w:rsidR="00343A9A" w:rsidRDefault="00343A9A" w:rsidP="00343A9A">
      <w:pPr>
        <w:rPr>
          <w:rFonts w:ascii="Times New Roman" w:hAnsi="Times New Roman" w:cs="Times New Roman"/>
        </w:rPr>
      </w:pPr>
      <w:r w:rsidRPr="00B27124">
        <w:rPr>
          <w:rFonts w:ascii="Times New Roman" w:hAnsi="Times New Roman" w:cs="Times New Roman"/>
          <w:b/>
          <w:bCs/>
          <w:vertAlign w:val="superscript"/>
        </w:rPr>
        <w:t>§§</w:t>
      </w:r>
      <w:r>
        <w:rPr>
          <w:rFonts w:ascii="Times New Roman" w:hAnsi="Times New Roman" w:cs="Times New Roman"/>
          <w:b/>
          <w:bCs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Interpretation indicating an uncertain likelihood of </w:t>
      </w:r>
      <w:proofErr w:type="spellStart"/>
      <w:proofErr w:type="gramStart"/>
      <w:r w:rsidRPr="00343A9A">
        <w:rPr>
          <w:rFonts w:ascii="Times New Roman" w:hAnsi="Times New Roman" w:cs="Times New Roman"/>
          <w:i/>
          <w:iCs/>
        </w:rPr>
        <w:t>M.tb</w:t>
      </w:r>
      <w:proofErr w:type="spellEnd"/>
      <w:proofErr w:type="gramEnd"/>
      <w:r>
        <w:rPr>
          <w:rFonts w:ascii="Times New Roman" w:hAnsi="Times New Roman" w:cs="Times New Roman"/>
        </w:rPr>
        <w:t xml:space="preserve"> infection.</w:t>
      </w:r>
    </w:p>
    <w:p w14:paraId="74084BCF" w14:textId="6C6A4FCD" w:rsidR="00343A9A" w:rsidRPr="00343A9A" w:rsidRDefault="00343A9A">
      <w:pPr>
        <w:rPr>
          <w:rFonts w:ascii="Times New Roman" w:hAnsi="Times New Roman" w:cs="Times New Roman"/>
        </w:rPr>
      </w:pPr>
    </w:p>
    <w:sectPr w:rsidR="00343A9A" w:rsidRPr="00343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4ACE9" w14:textId="77777777" w:rsidR="00C116A7" w:rsidRDefault="00C116A7" w:rsidP="001D0AD5">
      <w:r>
        <w:separator/>
      </w:r>
    </w:p>
  </w:endnote>
  <w:endnote w:type="continuationSeparator" w:id="0">
    <w:p w14:paraId="14514655" w14:textId="77777777" w:rsidR="00C116A7" w:rsidRDefault="00C116A7" w:rsidP="001D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25626" w14:textId="77777777" w:rsidR="00C116A7" w:rsidRDefault="00C116A7" w:rsidP="001D0AD5">
      <w:r>
        <w:separator/>
      </w:r>
    </w:p>
  </w:footnote>
  <w:footnote w:type="continuationSeparator" w:id="0">
    <w:p w14:paraId="35B2BF3A" w14:textId="77777777" w:rsidR="00C116A7" w:rsidRDefault="00C116A7" w:rsidP="001D0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746F"/>
    <w:rsid w:val="0000145D"/>
    <w:rsid w:val="00031770"/>
    <w:rsid w:val="00031AD5"/>
    <w:rsid w:val="00031D81"/>
    <w:rsid w:val="00045EF4"/>
    <w:rsid w:val="00053D78"/>
    <w:rsid w:val="00054040"/>
    <w:rsid w:val="000676BC"/>
    <w:rsid w:val="00072D73"/>
    <w:rsid w:val="00076843"/>
    <w:rsid w:val="00081121"/>
    <w:rsid w:val="000821D5"/>
    <w:rsid w:val="00085872"/>
    <w:rsid w:val="000A1FA1"/>
    <w:rsid w:val="000A3E5B"/>
    <w:rsid w:val="000A7A2E"/>
    <w:rsid w:val="000B0836"/>
    <w:rsid w:val="000B568A"/>
    <w:rsid w:val="000C03C2"/>
    <w:rsid w:val="000D07FF"/>
    <w:rsid w:val="000D3FF5"/>
    <w:rsid w:val="000F1260"/>
    <w:rsid w:val="000F7510"/>
    <w:rsid w:val="001062C2"/>
    <w:rsid w:val="00123C2C"/>
    <w:rsid w:val="001265D2"/>
    <w:rsid w:val="001447BE"/>
    <w:rsid w:val="0015310E"/>
    <w:rsid w:val="00156DBE"/>
    <w:rsid w:val="00161EF6"/>
    <w:rsid w:val="0017733F"/>
    <w:rsid w:val="001848EB"/>
    <w:rsid w:val="0019056B"/>
    <w:rsid w:val="001928CE"/>
    <w:rsid w:val="001A3F58"/>
    <w:rsid w:val="001A6356"/>
    <w:rsid w:val="001B517D"/>
    <w:rsid w:val="001B525F"/>
    <w:rsid w:val="001B5616"/>
    <w:rsid w:val="001B7BC2"/>
    <w:rsid w:val="001C3842"/>
    <w:rsid w:val="001D0AD5"/>
    <w:rsid w:val="001E28CC"/>
    <w:rsid w:val="001E5125"/>
    <w:rsid w:val="001F6066"/>
    <w:rsid w:val="0020223B"/>
    <w:rsid w:val="00203A22"/>
    <w:rsid w:val="0021783E"/>
    <w:rsid w:val="002202DD"/>
    <w:rsid w:val="00222F3F"/>
    <w:rsid w:val="002250AB"/>
    <w:rsid w:val="00230E33"/>
    <w:rsid w:val="00234A3E"/>
    <w:rsid w:val="002365D7"/>
    <w:rsid w:val="00240483"/>
    <w:rsid w:val="00250831"/>
    <w:rsid w:val="002524A0"/>
    <w:rsid w:val="002544E7"/>
    <w:rsid w:val="00263F16"/>
    <w:rsid w:val="002654C9"/>
    <w:rsid w:val="00276375"/>
    <w:rsid w:val="00291FC8"/>
    <w:rsid w:val="002951FD"/>
    <w:rsid w:val="002A547B"/>
    <w:rsid w:val="002A6726"/>
    <w:rsid w:val="002A6C9F"/>
    <w:rsid w:val="002B3683"/>
    <w:rsid w:val="002B776E"/>
    <w:rsid w:val="002C0D16"/>
    <w:rsid w:val="002C1172"/>
    <w:rsid w:val="002C2990"/>
    <w:rsid w:val="002C38BE"/>
    <w:rsid w:val="002C7CED"/>
    <w:rsid w:val="002D0746"/>
    <w:rsid w:val="002D0EE9"/>
    <w:rsid w:val="002D1D0F"/>
    <w:rsid w:val="002D1F88"/>
    <w:rsid w:val="002D239F"/>
    <w:rsid w:val="002E4D83"/>
    <w:rsid w:val="002F7A5A"/>
    <w:rsid w:val="00300863"/>
    <w:rsid w:val="003058B6"/>
    <w:rsid w:val="00307037"/>
    <w:rsid w:val="0030718A"/>
    <w:rsid w:val="00333255"/>
    <w:rsid w:val="00333E71"/>
    <w:rsid w:val="00334026"/>
    <w:rsid w:val="00334D2F"/>
    <w:rsid w:val="00336EE1"/>
    <w:rsid w:val="00343A9A"/>
    <w:rsid w:val="0034777D"/>
    <w:rsid w:val="003630FD"/>
    <w:rsid w:val="00374454"/>
    <w:rsid w:val="0037576C"/>
    <w:rsid w:val="00376C9D"/>
    <w:rsid w:val="00386305"/>
    <w:rsid w:val="003934CA"/>
    <w:rsid w:val="003979EF"/>
    <w:rsid w:val="003A23F4"/>
    <w:rsid w:val="003A7605"/>
    <w:rsid w:val="003B550F"/>
    <w:rsid w:val="003C07B1"/>
    <w:rsid w:val="003C69B0"/>
    <w:rsid w:val="003D136E"/>
    <w:rsid w:val="003D1D20"/>
    <w:rsid w:val="003F0E73"/>
    <w:rsid w:val="003F4C78"/>
    <w:rsid w:val="00415575"/>
    <w:rsid w:val="00422E97"/>
    <w:rsid w:val="00430A6C"/>
    <w:rsid w:val="00431DE5"/>
    <w:rsid w:val="00433E45"/>
    <w:rsid w:val="004423CB"/>
    <w:rsid w:val="00453265"/>
    <w:rsid w:val="00454DC1"/>
    <w:rsid w:val="00463664"/>
    <w:rsid w:val="00463FCF"/>
    <w:rsid w:val="00464C46"/>
    <w:rsid w:val="00475180"/>
    <w:rsid w:val="00475D1E"/>
    <w:rsid w:val="00477F65"/>
    <w:rsid w:val="004901D4"/>
    <w:rsid w:val="0049388B"/>
    <w:rsid w:val="00496E4A"/>
    <w:rsid w:val="004A5B67"/>
    <w:rsid w:val="004A7D67"/>
    <w:rsid w:val="004B6DE5"/>
    <w:rsid w:val="004C36D4"/>
    <w:rsid w:val="004C7C0A"/>
    <w:rsid w:val="004D1CC3"/>
    <w:rsid w:val="004D417C"/>
    <w:rsid w:val="004D6FC3"/>
    <w:rsid w:val="004E25C2"/>
    <w:rsid w:val="004E6D28"/>
    <w:rsid w:val="004F0272"/>
    <w:rsid w:val="004F19C5"/>
    <w:rsid w:val="0050665E"/>
    <w:rsid w:val="005141EC"/>
    <w:rsid w:val="00516C1A"/>
    <w:rsid w:val="0052439F"/>
    <w:rsid w:val="00534DA6"/>
    <w:rsid w:val="0053532F"/>
    <w:rsid w:val="00535D09"/>
    <w:rsid w:val="005444DE"/>
    <w:rsid w:val="00544773"/>
    <w:rsid w:val="00545DBE"/>
    <w:rsid w:val="00562688"/>
    <w:rsid w:val="00571060"/>
    <w:rsid w:val="005820DD"/>
    <w:rsid w:val="00596AB6"/>
    <w:rsid w:val="005A6A78"/>
    <w:rsid w:val="005B032B"/>
    <w:rsid w:val="005B3A73"/>
    <w:rsid w:val="005B3D16"/>
    <w:rsid w:val="005B42EE"/>
    <w:rsid w:val="005D7205"/>
    <w:rsid w:val="005E25B4"/>
    <w:rsid w:val="005E436C"/>
    <w:rsid w:val="005E62A0"/>
    <w:rsid w:val="005E7F24"/>
    <w:rsid w:val="005F3231"/>
    <w:rsid w:val="0060037D"/>
    <w:rsid w:val="00604122"/>
    <w:rsid w:val="006043CB"/>
    <w:rsid w:val="00607DBE"/>
    <w:rsid w:val="0061789E"/>
    <w:rsid w:val="00632C1B"/>
    <w:rsid w:val="006362DA"/>
    <w:rsid w:val="00637A65"/>
    <w:rsid w:val="00654E02"/>
    <w:rsid w:val="006665BF"/>
    <w:rsid w:val="00671D30"/>
    <w:rsid w:val="00676282"/>
    <w:rsid w:val="00682644"/>
    <w:rsid w:val="00685D8C"/>
    <w:rsid w:val="0068793E"/>
    <w:rsid w:val="00696ABE"/>
    <w:rsid w:val="006A279F"/>
    <w:rsid w:val="006A79A6"/>
    <w:rsid w:val="006B06A9"/>
    <w:rsid w:val="006B5683"/>
    <w:rsid w:val="006C04B2"/>
    <w:rsid w:val="006D67EE"/>
    <w:rsid w:val="006E2F3F"/>
    <w:rsid w:val="006F1C7B"/>
    <w:rsid w:val="006F5313"/>
    <w:rsid w:val="00701101"/>
    <w:rsid w:val="0071167F"/>
    <w:rsid w:val="00713A47"/>
    <w:rsid w:val="007169E9"/>
    <w:rsid w:val="007323EC"/>
    <w:rsid w:val="00742ACC"/>
    <w:rsid w:val="0074666F"/>
    <w:rsid w:val="00746BDB"/>
    <w:rsid w:val="00751AE6"/>
    <w:rsid w:val="007612D4"/>
    <w:rsid w:val="007638BD"/>
    <w:rsid w:val="0078027D"/>
    <w:rsid w:val="007873C1"/>
    <w:rsid w:val="00795A86"/>
    <w:rsid w:val="007969E7"/>
    <w:rsid w:val="007A4B90"/>
    <w:rsid w:val="007A6052"/>
    <w:rsid w:val="007B1E0A"/>
    <w:rsid w:val="007B4D7D"/>
    <w:rsid w:val="007B7A42"/>
    <w:rsid w:val="007C0F32"/>
    <w:rsid w:val="007C7CA7"/>
    <w:rsid w:val="007D535A"/>
    <w:rsid w:val="007D666D"/>
    <w:rsid w:val="007F24C3"/>
    <w:rsid w:val="007F61D0"/>
    <w:rsid w:val="0080099B"/>
    <w:rsid w:val="00800AA0"/>
    <w:rsid w:val="00801DD3"/>
    <w:rsid w:val="00803F84"/>
    <w:rsid w:val="00817E67"/>
    <w:rsid w:val="00821ECF"/>
    <w:rsid w:val="008313CA"/>
    <w:rsid w:val="00837283"/>
    <w:rsid w:val="008518EF"/>
    <w:rsid w:val="00852153"/>
    <w:rsid w:val="00855C2E"/>
    <w:rsid w:val="00862CA2"/>
    <w:rsid w:val="00864684"/>
    <w:rsid w:val="00866FF6"/>
    <w:rsid w:val="00867B14"/>
    <w:rsid w:val="00874F86"/>
    <w:rsid w:val="00886B8E"/>
    <w:rsid w:val="00894F5B"/>
    <w:rsid w:val="008B1C93"/>
    <w:rsid w:val="008B3EC3"/>
    <w:rsid w:val="008B44CD"/>
    <w:rsid w:val="008C24D1"/>
    <w:rsid w:val="008C49AB"/>
    <w:rsid w:val="008D52C6"/>
    <w:rsid w:val="008D734E"/>
    <w:rsid w:val="008D753F"/>
    <w:rsid w:val="008E038D"/>
    <w:rsid w:val="008E3EEA"/>
    <w:rsid w:val="008E6094"/>
    <w:rsid w:val="008F6A70"/>
    <w:rsid w:val="008F7A00"/>
    <w:rsid w:val="009010E2"/>
    <w:rsid w:val="00912C9F"/>
    <w:rsid w:val="00915486"/>
    <w:rsid w:val="00915EF5"/>
    <w:rsid w:val="0091774E"/>
    <w:rsid w:val="00917A8F"/>
    <w:rsid w:val="00917D3E"/>
    <w:rsid w:val="009238B2"/>
    <w:rsid w:val="00924977"/>
    <w:rsid w:val="00930A51"/>
    <w:rsid w:val="00930E4C"/>
    <w:rsid w:val="00932511"/>
    <w:rsid w:val="00937422"/>
    <w:rsid w:val="00945CDC"/>
    <w:rsid w:val="00952745"/>
    <w:rsid w:val="009536D3"/>
    <w:rsid w:val="00956AFD"/>
    <w:rsid w:val="009572DD"/>
    <w:rsid w:val="009626CC"/>
    <w:rsid w:val="009746EA"/>
    <w:rsid w:val="00985D49"/>
    <w:rsid w:val="009879C3"/>
    <w:rsid w:val="00995E8E"/>
    <w:rsid w:val="00997654"/>
    <w:rsid w:val="009A120F"/>
    <w:rsid w:val="009A12D6"/>
    <w:rsid w:val="009A52E8"/>
    <w:rsid w:val="009B2E48"/>
    <w:rsid w:val="009B3129"/>
    <w:rsid w:val="009B6363"/>
    <w:rsid w:val="009B7B72"/>
    <w:rsid w:val="009C5DB3"/>
    <w:rsid w:val="009D0471"/>
    <w:rsid w:val="009D4E52"/>
    <w:rsid w:val="009D5C49"/>
    <w:rsid w:val="009D7851"/>
    <w:rsid w:val="00A00C22"/>
    <w:rsid w:val="00A00CD7"/>
    <w:rsid w:val="00A1242B"/>
    <w:rsid w:val="00A21C36"/>
    <w:rsid w:val="00A22937"/>
    <w:rsid w:val="00A23644"/>
    <w:rsid w:val="00A24579"/>
    <w:rsid w:val="00A250A8"/>
    <w:rsid w:val="00A27274"/>
    <w:rsid w:val="00A42DE2"/>
    <w:rsid w:val="00A45586"/>
    <w:rsid w:val="00A45759"/>
    <w:rsid w:val="00A46728"/>
    <w:rsid w:val="00A51188"/>
    <w:rsid w:val="00A57C13"/>
    <w:rsid w:val="00A640E4"/>
    <w:rsid w:val="00A6739F"/>
    <w:rsid w:val="00A771E8"/>
    <w:rsid w:val="00A9710F"/>
    <w:rsid w:val="00AA25E9"/>
    <w:rsid w:val="00AA36E8"/>
    <w:rsid w:val="00AB4D01"/>
    <w:rsid w:val="00AD0BE2"/>
    <w:rsid w:val="00AD0F4A"/>
    <w:rsid w:val="00AD14F3"/>
    <w:rsid w:val="00AD23A5"/>
    <w:rsid w:val="00AD2C77"/>
    <w:rsid w:val="00AD3E04"/>
    <w:rsid w:val="00AE197A"/>
    <w:rsid w:val="00AE2FDF"/>
    <w:rsid w:val="00AE5730"/>
    <w:rsid w:val="00AE64B2"/>
    <w:rsid w:val="00AF4F49"/>
    <w:rsid w:val="00B13719"/>
    <w:rsid w:val="00B17A50"/>
    <w:rsid w:val="00B22B2D"/>
    <w:rsid w:val="00B254AB"/>
    <w:rsid w:val="00B26C30"/>
    <w:rsid w:val="00B27124"/>
    <w:rsid w:val="00B36D0F"/>
    <w:rsid w:val="00B3735A"/>
    <w:rsid w:val="00B4578E"/>
    <w:rsid w:val="00B54764"/>
    <w:rsid w:val="00B55586"/>
    <w:rsid w:val="00B56F2F"/>
    <w:rsid w:val="00B576E3"/>
    <w:rsid w:val="00B640B4"/>
    <w:rsid w:val="00B64969"/>
    <w:rsid w:val="00B64FA1"/>
    <w:rsid w:val="00B77500"/>
    <w:rsid w:val="00B82DF2"/>
    <w:rsid w:val="00BA1A7D"/>
    <w:rsid w:val="00BC6A48"/>
    <w:rsid w:val="00BD60E8"/>
    <w:rsid w:val="00BE71F7"/>
    <w:rsid w:val="00BF0773"/>
    <w:rsid w:val="00C04800"/>
    <w:rsid w:val="00C06F2E"/>
    <w:rsid w:val="00C116A7"/>
    <w:rsid w:val="00C1270A"/>
    <w:rsid w:val="00C1396E"/>
    <w:rsid w:val="00C1746A"/>
    <w:rsid w:val="00C21749"/>
    <w:rsid w:val="00C25C42"/>
    <w:rsid w:val="00C27843"/>
    <w:rsid w:val="00C350DB"/>
    <w:rsid w:val="00C37772"/>
    <w:rsid w:val="00C43844"/>
    <w:rsid w:val="00C55180"/>
    <w:rsid w:val="00C63724"/>
    <w:rsid w:val="00C65B4D"/>
    <w:rsid w:val="00C720E7"/>
    <w:rsid w:val="00C73DC4"/>
    <w:rsid w:val="00C7746F"/>
    <w:rsid w:val="00C86C97"/>
    <w:rsid w:val="00C905A8"/>
    <w:rsid w:val="00C958BC"/>
    <w:rsid w:val="00CC014A"/>
    <w:rsid w:val="00CD1CA4"/>
    <w:rsid w:val="00CD3E73"/>
    <w:rsid w:val="00CE2239"/>
    <w:rsid w:val="00CE25C0"/>
    <w:rsid w:val="00CE30CE"/>
    <w:rsid w:val="00CE7462"/>
    <w:rsid w:val="00CE7E6D"/>
    <w:rsid w:val="00CF43F3"/>
    <w:rsid w:val="00D040F8"/>
    <w:rsid w:val="00D14B84"/>
    <w:rsid w:val="00D227A1"/>
    <w:rsid w:val="00D32704"/>
    <w:rsid w:val="00D36C02"/>
    <w:rsid w:val="00D4561C"/>
    <w:rsid w:val="00D52152"/>
    <w:rsid w:val="00D522FB"/>
    <w:rsid w:val="00D5274B"/>
    <w:rsid w:val="00D555F9"/>
    <w:rsid w:val="00D60942"/>
    <w:rsid w:val="00D63AC8"/>
    <w:rsid w:val="00D72444"/>
    <w:rsid w:val="00D75E04"/>
    <w:rsid w:val="00D77417"/>
    <w:rsid w:val="00D9011E"/>
    <w:rsid w:val="00D92C14"/>
    <w:rsid w:val="00D93CD1"/>
    <w:rsid w:val="00D95F1D"/>
    <w:rsid w:val="00DA1D80"/>
    <w:rsid w:val="00DA1F91"/>
    <w:rsid w:val="00DA5656"/>
    <w:rsid w:val="00DA68D3"/>
    <w:rsid w:val="00DB0C48"/>
    <w:rsid w:val="00DB2CC9"/>
    <w:rsid w:val="00DB38EA"/>
    <w:rsid w:val="00DC0688"/>
    <w:rsid w:val="00DD4750"/>
    <w:rsid w:val="00DD50E8"/>
    <w:rsid w:val="00DD7345"/>
    <w:rsid w:val="00DE310D"/>
    <w:rsid w:val="00DE325D"/>
    <w:rsid w:val="00DE362B"/>
    <w:rsid w:val="00DF0A44"/>
    <w:rsid w:val="00DF0C42"/>
    <w:rsid w:val="00DF42FA"/>
    <w:rsid w:val="00E02123"/>
    <w:rsid w:val="00E1131D"/>
    <w:rsid w:val="00E2531A"/>
    <w:rsid w:val="00E32A9B"/>
    <w:rsid w:val="00E3475C"/>
    <w:rsid w:val="00E3736B"/>
    <w:rsid w:val="00E4022C"/>
    <w:rsid w:val="00E40D68"/>
    <w:rsid w:val="00E45F0E"/>
    <w:rsid w:val="00E469B1"/>
    <w:rsid w:val="00E4723F"/>
    <w:rsid w:val="00E56951"/>
    <w:rsid w:val="00E61381"/>
    <w:rsid w:val="00E74923"/>
    <w:rsid w:val="00E81D3F"/>
    <w:rsid w:val="00E846E0"/>
    <w:rsid w:val="00E87CA5"/>
    <w:rsid w:val="00E906D6"/>
    <w:rsid w:val="00E93FBE"/>
    <w:rsid w:val="00E94DD3"/>
    <w:rsid w:val="00E962B4"/>
    <w:rsid w:val="00EA39CC"/>
    <w:rsid w:val="00EA4BD5"/>
    <w:rsid w:val="00EA6C98"/>
    <w:rsid w:val="00EB4F0E"/>
    <w:rsid w:val="00EC50AF"/>
    <w:rsid w:val="00ED2A23"/>
    <w:rsid w:val="00ED47FB"/>
    <w:rsid w:val="00ED5EE8"/>
    <w:rsid w:val="00ED6539"/>
    <w:rsid w:val="00EE7AF4"/>
    <w:rsid w:val="00EF0FAA"/>
    <w:rsid w:val="00EF6990"/>
    <w:rsid w:val="00F15FE6"/>
    <w:rsid w:val="00F219B8"/>
    <w:rsid w:val="00F24239"/>
    <w:rsid w:val="00F27A1A"/>
    <w:rsid w:val="00F342F7"/>
    <w:rsid w:val="00F34C95"/>
    <w:rsid w:val="00F34F96"/>
    <w:rsid w:val="00F37C5D"/>
    <w:rsid w:val="00F46717"/>
    <w:rsid w:val="00F46AAE"/>
    <w:rsid w:val="00F46D32"/>
    <w:rsid w:val="00F5007D"/>
    <w:rsid w:val="00F54346"/>
    <w:rsid w:val="00F55AA0"/>
    <w:rsid w:val="00F56652"/>
    <w:rsid w:val="00F6511E"/>
    <w:rsid w:val="00F659CB"/>
    <w:rsid w:val="00F67EBC"/>
    <w:rsid w:val="00F716E4"/>
    <w:rsid w:val="00F7528A"/>
    <w:rsid w:val="00F767EE"/>
    <w:rsid w:val="00F82EAD"/>
    <w:rsid w:val="00F83289"/>
    <w:rsid w:val="00F834CB"/>
    <w:rsid w:val="00FA3A98"/>
    <w:rsid w:val="00FA3EB8"/>
    <w:rsid w:val="00FB000C"/>
    <w:rsid w:val="00FB7266"/>
    <w:rsid w:val="00FC6038"/>
    <w:rsid w:val="00FC708D"/>
    <w:rsid w:val="00FE3524"/>
    <w:rsid w:val="00FE389D"/>
    <w:rsid w:val="00FE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25054"/>
  <w15:chartTrackingRefBased/>
  <w15:docId w15:val="{A8FCEFFB-423C-487A-A733-CA347F5F8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AD5"/>
    <w:rPr>
      <w:sz w:val="18"/>
      <w:szCs w:val="18"/>
    </w:rPr>
  </w:style>
  <w:style w:type="table" w:styleId="a7">
    <w:name w:val="Table Grid"/>
    <w:basedOn w:val="a1"/>
    <w:uiPriority w:val="39"/>
    <w:rsid w:val="001D0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271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丽萍</dc:creator>
  <cp:keywords/>
  <dc:description/>
  <cp:lastModifiedBy>潘 丽萍</cp:lastModifiedBy>
  <cp:revision>12</cp:revision>
  <dcterms:created xsi:type="dcterms:W3CDTF">2022-01-12T10:59:00Z</dcterms:created>
  <dcterms:modified xsi:type="dcterms:W3CDTF">2022-01-14T10:41:00Z</dcterms:modified>
</cp:coreProperties>
</file>